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7B3361">
      <w:pP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 w14:paraId="5B640FB7">
      <w:pP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 w14:paraId="64004A51">
      <w:pP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 w14:paraId="35C0F23D">
      <w:pP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1. FAP/IL-15 CAR Recombinant vector construction and lentivirus packaging. 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(A)The structure of the lentiviral vector in this study. (B)Detection of the expression of the vector by PCR (before and after enzymatic digestion). (C)After infecting HEK293T cells with the FAP/IL-15 CAR lentivirus, a distinct GFP fluorescence was observed.</w:t>
      </w:r>
    </w:p>
    <w:p w14:paraId="18BC197D">
      <w:pPr>
        <w:rPr>
          <w:rFonts w:hint="default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</w:p>
    <w:p w14:paraId="1DFF600C">
      <w:pP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2. Changes in the expression levels of CAFs-related markers in tumor tissues of PDX mice after received FAP/IL-15 CAR-T cell treatment. 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(A) FAP expression of tumor tissue of each group were detection by immunohistochemical stain. 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0000FF"/>
          <w:kern w:val="0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AdvTT86d47313" w:cs="Times New Roman"/>
          <w:b w:val="0"/>
          <w:bCs w:val="0"/>
          <w:i w:val="0"/>
          <w:iCs w:val="0"/>
          <w:color w:val="0000FF"/>
          <w:kern w:val="0"/>
          <w:sz w:val="24"/>
          <w:szCs w:val="24"/>
          <w:lang w:val="en-US" w:eastAsia="zh-CN" w:bidi="ar"/>
        </w:rPr>
        <w:t>=5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. *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0000FF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&lt;0.05, **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0000FF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&lt;0.01. (B)Collagen-1 area tumor tissue of each group were detection by immunohistochemical stain (400x , Scale bar=50 um). 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0000FF"/>
          <w:kern w:val="0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AdvTT86d47313" w:cs="Times New Roman"/>
          <w:b w:val="0"/>
          <w:bCs w:val="0"/>
          <w:i w:val="0"/>
          <w:iCs w:val="0"/>
          <w:color w:val="0000FF"/>
          <w:kern w:val="0"/>
          <w:sz w:val="24"/>
          <w:szCs w:val="24"/>
          <w:lang w:val="en-US" w:eastAsia="zh-CN" w:bidi="ar"/>
        </w:rPr>
        <w:t>=5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, **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0000FF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&lt;0.01.</w:t>
      </w:r>
    </w:p>
    <w:p w14:paraId="4796C483">
      <w:pPr>
        <w:rPr>
          <w:rFonts w:hint="default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</w:p>
    <w:p w14:paraId="35411D33">
      <w:pP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3. </w:t>
      </w: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Toxicity assessment for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AP/IL-15 CAR-T cell treatment</w:t>
      </w:r>
      <w:r>
        <w:rPr>
          <w:rFonts w:hint="eastAsia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(A)Serum levels of ALT, AST, CK, CK-MB and LDH-L in the indicated treatment groups. </w:t>
      </w:r>
      <w:r>
        <w:rPr>
          <w:rFonts w:hint="eastAsia" w:ascii="Times New Roman" w:hAnsi="Times New Roman" w:eastAsia="AdvTT86d47313" w:cs="Times New Roman"/>
          <w:b w:val="0"/>
          <w:bCs w:val="0"/>
          <w:i/>
          <w:iCs/>
          <w:color w:val="0000FF"/>
          <w:kern w:val="0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=3, NS represents not significant. (B) Representative images of hematoxylin-eosin staining in the primary organs of mice at the second day (400x , Scale bar=50 um)</w:t>
      </w:r>
    </w:p>
    <w:p w14:paraId="56371B97">
      <w:pP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</w:p>
    <w:p w14:paraId="0D51F03A">
      <w:pPr>
        <w:adjustRightInd w:val="0"/>
        <w:snapToGrid w:val="0"/>
        <w:spacing w:line="360" w:lineRule="auto"/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4.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Full and uncropped SDS-PAGE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.  </w:t>
      </w:r>
    </w:p>
    <w:p w14:paraId="780E7A65">
      <w:pPr>
        <w:adjustRightInd w:val="0"/>
        <w:snapToGrid w:val="0"/>
        <w:spacing w:line="360" w:lineRule="auto"/>
        <w:rPr>
          <w:rFonts w:hint="default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</w:p>
    <w:p w14:paraId="036A5F38">
      <w:pPr>
        <w:adjustRightInd w:val="0"/>
        <w:snapToGrid w:val="0"/>
        <w:spacing w:line="360" w:lineRule="auto"/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86d47313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AdvTT86d47313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5. </w:t>
      </w:r>
      <w:r>
        <w:rPr>
          <w:rFonts w:hint="eastAsia" w:ascii="Times New Roman" w:hAnsi="Times New Roman" w:eastAsia="AdvTT86d47313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Full and uncropped western blots</w:t>
      </w:r>
      <w:r>
        <w:rPr>
          <w:rFonts w:hint="eastAsia" w:ascii="Times New Roman" w:hAnsi="Times New Roman" w:eastAsia="AdvTT86d47313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.</w:t>
      </w:r>
    </w:p>
    <w:p w14:paraId="20F788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D3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58:11Z</dcterms:created>
  <dc:creator>Administrator</dc:creator>
  <cp:lastModifiedBy>王武</cp:lastModifiedBy>
  <dcterms:modified xsi:type="dcterms:W3CDTF">2025-11-27T15:5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FkMmU0NjZmYjZkNmU0YmEzNDNkMmQ4ZjQ1YzQ0NmYiLCJ1c2VySWQiOiIxNjEzNjk0MzE3In0=</vt:lpwstr>
  </property>
  <property fmtid="{D5CDD505-2E9C-101B-9397-08002B2CF9AE}" pid="4" name="ICV">
    <vt:lpwstr>4408DD3F59FE4C7CB75C99A23F0713AC_12</vt:lpwstr>
  </property>
</Properties>
</file>